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12C98" w14:textId="77777777" w:rsidR="00FC42F7" w:rsidRPr="00857154" w:rsidRDefault="00FC42F7" w:rsidP="00FC42F7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Article title: Multiple metabolic phenotypes as screening criteria are correlated with the plant growth-promoting ability of </w:t>
      </w:r>
      <w:proofErr w:type="spellStart"/>
      <w:r w:rsidRPr="00857154">
        <w:rPr>
          <w:bCs/>
          <w:sz w:val="20"/>
          <w:szCs w:val="20"/>
          <w:lang w:eastAsia="zh-CN"/>
        </w:rPr>
        <w:t>rhizobacterial</w:t>
      </w:r>
      <w:proofErr w:type="spellEnd"/>
      <w:r w:rsidRPr="00857154">
        <w:rPr>
          <w:bCs/>
          <w:sz w:val="20"/>
          <w:szCs w:val="20"/>
          <w:lang w:eastAsia="zh-CN"/>
        </w:rPr>
        <w:t xml:space="preserve"> isolates</w:t>
      </w:r>
    </w:p>
    <w:p w14:paraId="53B898DC" w14:textId="77777777" w:rsidR="00FC42F7" w:rsidRPr="00857154" w:rsidRDefault="00FC42F7" w:rsidP="00FC42F7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>Journal name: Frontiers in Microbiology</w:t>
      </w:r>
    </w:p>
    <w:p w14:paraId="6BCD215C" w14:textId="77777777" w:rsidR="00FC42F7" w:rsidRPr="00857154" w:rsidRDefault="00FC42F7" w:rsidP="00FC42F7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Authors: </w:t>
      </w:r>
      <w:proofErr w:type="spellStart"/>
      <w:r w:rsidRPr="00857154">
        <w:rPr>
          <w:bCs/>
          <w:sz w:val="20"/>
          <w:szCs w:val="20"/>
          <w:lang w:eastAsia="zh-CN"/>
        </w:rPr>
        <w:t>Peng</w:t>
      </w:r>
      <w:proofErr w:type="spellEnd"/>
      <w:r w:rsidRPr="00857154">
        <w:rPr>
          <w:bCs/>
          <w:sz w:val="20"/>
          <w:szCs w:val="20"/>
          <w:lang w:eastAsia="zh-CN"/>
        </w:rPr>
        <w:t xml:space="preserve"> Shi, </w:t>
      </w:r>
      <w:proofErr w:type="spellStart"/>
      <w:r w:rsidRPr="00857154">
        <w:rPr>
          <w:bCs/>
          <w:sz w:val="20"/>
          <w:szCs w:val="20"/>
          <w:lang w:eastAsia="zh-CN"/>
        </w:rPr>
        <w:t>Jianli</w:t>
      </w:r>
      <w:proofErr w:type="spellEnd"/>
      <w:r w:rsidRPr="00857154">
        <w:rPr>
          <w:bCs/>
          <w:sz w:val="20"/>
          <w:szCs w:val="20"/>
          <w:lang w:eastAsia="zh-CN"/>
        </w:rPr>
        <w:t xml:space="preserve"> Zhang, </w:t>
      </w:r>
      <w:proofErr w:type="spellStart"/>
      <w:r w:rsidRPr="00857154">
        <w:rPr>
          <w:bCs/>
          <w:sz w:val="20"/>
          <w:szCs w:val="20"/>
          <w:lang w:eastAsia="zh-CN"/>
        </w:rPr>
        <w:t>Xingyue</w:t>
      </w:r>
      <w:proofErr w:type="spellEnd"/>
      <w:r w:rsidRPr="00857154">
        <w:rPr>
          <w:bCs/>
          <w:sz w:val="20"/>
          <w:szCs w:val="20"/>
          <w:lang w:eastAsia="zh-CN"/>
        </w:rPr>
        <w:t xml:space="preserve"> Li, </w:t>
      </w:r>
      <w:proofErr w:type="spellStart"/>
      <w:r w:rsidRPr="00857154">
        <w:rPr>
          <w:bCs/>
          <w:sz w:val="20"/>
          <w:szCs w:val="20"/>
          <w:lang w:eastAsia="zh-CN"/>
        </w:rPr>
        <w:t>Liyun</w:t>
      </w:r>
      <w:proofErr w:type="spellEnd"/>
      <w:r w:rsidRPr="00857154">
        <w:rPr>
          <w:bCs/>
          <w:sz w:val="20"/>
          <w:szCs w:val="20"/>
          <w:lang w:eastAsia="zh-CN"/>
        </w:rPr>
        <w:t xml:space="preserve"> Zhou, </w:t>
      </w:r>
      <w:proofErr w:type="spellStart"/>
      <w:r w:rsidRPr="00857154">
        <w:rPr>
          <w:bCs/>
          <w:sz w:val="20"/>
          <w:szCs w:val="20"/>
          <w:lang w:eastAsia="zh-CN"/>
        </w:rPr>
        <w:t>Hui</w:t>
      </w:r>
      <w:proofErr w:type="spellEnd"/>
      <w:r w:rsidRPr="00857154">
        <w:rPr>
          <w:bCs/>
          <w:sz w:val="20"/>
          <w:szCs w:val="20"/>
          <w:lang w:eastAsia="zh-CN"/>
        </w:rPr>
        <w:t xml:space="preserve"> Luo, Li Wang, </w:t>
      </w:r>
      <w:proofErr w:type="spellStart"/>
      <w:r w:rsidRPr="00857154">
        <w:rPr>
          <w:bCs/>
          <w:sz w:val="20"/>
          <w:szCs w:val="20"/>
          <w:lang w:eastAsia="zh-CN"/>
        </w:rPr>
        <w:t>Yafan</w:t>
      </w:r>
      <w:proofErr w:type="spellEnd"/>
      <w:r w:rsidRPr="00857154">
        <w:rPr>
          <w:bCs/>
          <w:sz w:val="20"/>
          <w:szCs w:val="20"/>
          <w:lang w:eastAsia="zh-CN"/>
        </w:rPr>
        <w:t xml:space="preserve"> Zhang, </w:t>
      </w:r>
      <w:proofErr w:type="spellStart"/>
      <w:r w:rsidRPr="00857154">
        <w:rPr>
          <w:bCs/>
          <w:sz w:val="20"/>
          <w:szCs w:val="20"/>
          <w:lang w:eastAsia="zh-CN"/>
        </w:rPr>
        <w:t>Minxia</w:t>
      </w:r>
      <w:proofErr w:type="spellEnd"/>
      <w:r w:rsidRPr="00857154">
        <w:rPr>
          <w:bCs/>
          <w:sz w:val="20"/>
          <w:szCs w:val="20"/>
          <w:lang w:eastAsia="zh-CN"/>
        </w:rPr>
        <w:t xml:space="preserve"> Chou, </w:t>
      </w:r>
      <w:proofErr w:type="spellStart"/>
      <w:r w:rsidRPr="00857154">
        <w:rPr>
          <w:bCs/>
          <w:sz w:val="20"/>
          <w:szCs w:val="20"/>
          <w:lang w:eastAsia="zh-CN"/>
        </w:rPr>
        <w:t>Gehong</w:t>
      </w:r>
      <w:proofErr w:type="spellEnd"/>
      <w:r w:rsidRPr="00857154">
        <w:rPr>
          <w:bCs/>
          <w:sz w:val="20"/>
          <w:szCs w:val="20"/>
          <w:lang w:eastAsia="zh-CN"/>
        </w:rPr>
        <w:t xml:space="preserve"> Wei</w:t>
      </w:r>
    </w:p>
    <w:p w14:paraId="3785C6C6" w14:textId="77777777" w:rsidR="00FC42F7" w:rsidRPr="00857154" w:rsidRDefault="00FC42F7" w:rsidP="00FC42F7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>, Shaanxi 712100, PR China</w:t>
      </w:r>
    </w:p>
    <w:p w14:paraId="2227799E" w14:textId="77777777" w:rsidR="00FC42F7" w:rsidRPr="00857154" w:rsidRDefault="00FC42F7" w:rsidP="00FC42F7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Correspondence: </w:t>
      </w:r>
    </w:p>
    <w:p w14:paraId="5F715426" w14:textId="77777777" w:rsidR="00FC42F7" w:rsidRPr="00857154" w:rsidRDefault="00FC42F7" w:rsidP="00FC42F7">
      <w:pPr>
        <w:spacing w:line="480" w:lineRule="auto"/>
        <w:rPr>
          <w:bCs/>
          <w:sz w:val="20"/>
          <w:szCs w:val="20"/>
          <w:lang w:eastAsia="zh-CN"/>
        </w:rPr>
      </w:pPr>
      <w:proofErr w:type="spellStart"/>
      <w:r w:rsidRPr="00857154">
        <w:rPr>
          <w:bCs/>
          <w:sz w:val="20"/>
          <w:szCs w:val="20"/>
          <w:lang w:eastAsia="zh-CN"/>
        </w:rPr>
        <w:t>Peng</w:t>
      </w:r>
      <w:proofErr w:type="spellEnd"/>
      <w:r w:rsidRPr="00857154">
        <w:rPr>
          <w:bCs/>
          <w:sz w:val="20"/>
          <w:szCs w:val="20"/>
          <w:lang w:eastAsia="zh-CN"/>
        </w:rPr>
        <w:t xml:space="preserve"> Shi, 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>, Shaanxi 712100, PR China, E-mail: shipeng27@nwafu.edu.cn, ORCID 0000-0002-1224-629X</w:t>
      </w:r>
    </w:p>
    <w:p w14:paraId="19B62706" w14:textId="0BF5623A" w:rsidR="00FC42F7" w:rsidRDefault="00FC42F7" w:rsidP="00FC42F7">
      <w:pPr>
        <w:spacing w:line="480" w:lineRule="auto"/>
        <w:rPr>
          <w:bCs/>
          <w:sz w:val="20"/>
          <w:szCs w:val="20"/>
          <w:lang w:eastAsia="zh-CN"/>
        </w:rPr>
      </w:pPr>
      <w:proofErr w:type="spellStart"/>
      <w:r w:rsidRPr="00857154">
        <w:rPr>
          <w:bCs/>
          <w:sz w:val="20"/>
          <w:szCs w:val="20"/>
          <w:lang w:eastAsia="zh-CN"/>
        </w:rPr>
        <w:t>Gehong</w:t>
      </w:r>
      <w:proofErr w:type="spellEnd"/>
      <w:r w:rsidRPr="00857154">
        <w:rPr>
          <w:bCs/>
          <w:sz w:val="20"/>
          <w:szCs w:val="20"/>
          <w:lang w:eastAsia="zh-CN"/>
        </w:rPr>
        <w:t xml:space="preserve"> Wei, 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 xml:space="preserve">, Shaanxi 712100, PR China, E-mail: </w:t>
      </w:r>
      <w:r w:rsidR="008A4357" w:rsidRPr="008A4357">
        <w:rPr>
          <w:bCs/>
          <w:sz w:val="20"/>
          <w:szCs w:val="20"/>
          <w:lang w:eastAsia="zh-CN"/>
        </w:rPr>
        <w:t>weigehong@nwafu.edu.cn</w:t>
      </w:r>
    </w:p>
    <w:p w14:paraId="1E33B12F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  <w:bookmarkStart w:id="0" w:name="_GoBack"/>
      <w:bookmarkEnd w:id="0"/>
    </w:p>
    <w:p w14:paraId="7C03D643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3A3FB450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38F53129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316BD267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10739176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3CA01FC1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65EEF851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1BB92706" w14:textId="77777777" w:rsid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291AE4BA" w14:textId="77777777" w:rsidR="00FC42F7" w:rsidRPr="00FC42F7" w:rsidRDefault="00FC42F7" w:rsidP="00FA57A0">
      <w:pPr>
        <w:widowControl w:val="0"/>
        <w:spacing w:line="480" w:lineRule="auto"/>
        <w:jc w:val="center"/>
        <w:rPr>
          <w:b/>
          <w:bCs/>
          <w:sz w:val="20"/>
          <w:szCs w:val="20"/>
          <w:lang w:eastAsia="zh-CN"/>
        </w:rPr>
      </w:pPr>
    </w:p>
    <w:p w14:paraId="7A02AE72" w14:textId="30510312" w:rsidR="001B091C" w:rsidRPr="0073221B" w:rsidRDefault="00F23144" w:rsidP="00FA57A0">
      <w:pPr>
        <w:widowControl w:val="0"/>
        <w:spacing w:line="480" w:lineRule="auto"/>
        <w:jc w:val="center"/>
        <w:rPr>
          <w:bCs/>
          <w:lang w:eastAsia="zh-CN"/>
        </w:rPr>
      </w:pPr>
      <w:r w:rsidRPr="00F23144">
        <w:rPr>
          <w:b/>
          <w:bCs/>
          <w:sz w:val="20"/>
          <w:szCs w:val="20"/>
          <w:lang w:eastAsia="zh-CN"/>
        </w:rPr>
        <w:lastRenderedPageBreak/>
        <w:t>Supplementary Table</w:t>
      </w:r>
      <w:r w:rsidR="009016A7" w:rsidRPr="00C63A29">
        <w:rPr>
          <w:rFonts w:hint="eastAsia"/>
          <w:b/>
          <w:bCs/>
          <w:sz w:val="20"/>
          <w:szCs w:val="20"/>
          <w:lang w:eastAsia="zh-CN"/>
        </w:rPr>
        <w:t xml:space="preserve"> </w:t>
      </w:r>
      <w:r w:rsidR="0008223A">
        <w:rPr>
          <w:rFonts w:hint="eastAsia"/>
          <w:b/>
          <w:bCs/>
          <w:sz w:val="20"/>
          <w:szCs w:val="20"/>
          <w:lang w:eastAsia="zh-CN"/>
        </w:rPr>
        <w:t>4</w:t>
      </w:r>
      <w:r w:rsidR="001B091C" w:rsidRPr="00C63A29">
        <w:rPr>
          <w:b/>
          <w:bCs/>
          <w:sz w:val="20"/>
          <w:szCs w:val="20"/>
        </w:rPr>
        <w:t xml:space="preserve"> </w:t>
      </w:r>
      <w:r w:rsidR="00C63A29" w:rsidRPr="0058378A">
        <w:rPr>
          <w:bCs/>
          <w:sz w:val="20"/>
          <w:szCs w:val="20"/>
        </w:rPr>
        <w:t xml:space="preserve">The </w:t>
      </w:r>
      <w:r w:rsidR="00C63A29" w:rsidRPr="00ED6A89">
        <w:rPr>
          <w:bCs/>
          <w:i/>
          <w:sz w:val="20"/>
          <w:szCs w:val="20"/>
        </w:rPr>
        <w:t>Ratio</w:t>
      </w:r>
      <w:r w:rsidR="00C63A29" w:rsidRPr="0058378A">
        <w:rPr>
          <w:bCs/>
          <w:sz w:val="20"/>
          <w:szCs w:val="20"/>
        </w:rPr>
        <w:t xml:space="preserve"> of </w:t>
      </w:r>
      <w:r w:rsidR="00C63A29">
        <w:rPr>
          <w:bCs/>
          <w:sz w:val="20"/>
          <w:szCs w:val="20"/>
        </w:rPr>
        <w:t xml:space="preserve">the </w:t>
      </w:r>
      <w:r w:rsidR="00C63A29" w:rsidRPr="0058378A">
        <w:rPr>
          <w:bCs/>
          <w:sz w:val="20"/>
          <w:szCs w:val="20"/>
        </w:rPr>
        <w:t xml:space="preserve">agronomic parameters of </w:t>
      </w:r>
      <w:r w:rsidR="00C63A29">
        <w:rPr>
          <w:bCs/>
          <w:sz w:val="20"/>
          <w:szCs w:val="20"/>
        </w:rPr>
        <w:t xml:space="preserve">the </w:t>
      </w:r>
      <w:r w:rsidR="00C63A29" w:rsidRPr="0058378A">
        <w:rPr>
          <w:bCs/>
          <w:sz w:val="20"/>
          <w:szCs w:val="20"/>
        </w:rPr>
        <w:t>inoculat</w:t>
      </w:r>
      <w:r w:rsidR="00C63A29">
        <w:rPr>
          <w:bCs/>
          <w:sz w:val="20"/>
          <w:szCs w:val="20"/>
        </w:rPr>
        <w:t xml:space="preserve">ed </w:t>
      </w:r>
      <w:r w:rsidR="00C63A29">
        <w:rPr>
          <w:rFonts w:hint="eastAsia"/>
          <w:bCs/>
          <w:sz w:val="20"/>
          <w:szCs w:val="20"/>
        </w:rPr>
        <w:t>s</w:t>
      </w:r>
      <w:r w:rsidR="00C63A29">
        <w:rPr>
          <w:bCs/>
          <w:sz w:val="20"/>
          <w:szCs w:val="20"/>
        </w:rPr>
        <w:t xml:space="preserve">oybean </w:t>
      </w:r>
      <w:r w:rsidR="00C63A29" w:rsidRPr="0058378A">
        <w:rPr>
          <w:bCs/>
          <w:sz w:val="20"/>
          <w:szCs w:val="20"/>
        </w:rPr>
        <w:t>plant</w:t>
      </w:r>
      <w:r w:rsidR="00C63A29">
        <w:rPr>
          <w:bCs/>
          <w:sz w:val="20"/>
          <w:szCs w:val="20"/>
        </w:rPr>
        <w:t>s</w:t>
      </w:r>
      <w:r w:rsidR="00C63A29" w:rsidRPr="0058378A">
        <w:rPr>
          <w:bCs/>
          <w:sz w:val="20"/>
          <w:szCs w:val="20"/>
        </w:rPr>
        <w:t xml:space="preserve"> to </w:t>
      </w:r>
      <w:r w:rsidR="00C63A29">
        <w:rPr>
          <w:bCs/>
          <w:sz w:val="20"/>
          <w:szCs w:val="20"/>
        </w:rPr>
        <w:t xml:space="preserve">the </w:t>
      </w:r>
      <w:r w:rsidR="00C63A29" w:rsidRPr="0058378A">
        <w:rPr>
          <w:bCs/>
          <w:sz w:val="20"/>
          <w:szCs w:val="20"/>
        </w:rPr>
        <w:t>non-inoculat</w:t>
      </w:r>
      <w:r w:rsidR="00C63A29">
        <w:rPr>
          <w:bCs/>
          <w:sz w:val="20"/>
          <w:szCs w:val="20"/>
        </w:rPr>
        <w:t>ed plants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1842"/>
        <w:gridCol w:w="1843"/>
        <w:gridCol w:w="2554"/>
      </w:tblGrid>
      <w:tr w:rsidR="001B091C" w:rsidRPr="008811C8" w14:paraId="53F2C512" w14:textId="77777777" w:rsidTr="004D377E">
        <w:trPr>
          <w:trHeight w:val="155"/>
          <w:jc w:val="center"/>
        </w:trPr>
        <w:tc>
          <w:tcPr>
            <w:tcW w:w="26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EB538F" w14:textId="77777777" w:rsidR="001B091C" w:rsidRPr="008811C8" w:rsidRDefault="001B091C" w:rsidP="001B09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F17071" w14:textId="77777777" w:rsidR="001B091C" w:rsidRPr="008811C8" w:rsidRDefault="001B091C" w:rsidP="00D742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 xml:space="preserve">Dry </w:t>
            </w:r>
            <w:proofErr w:type="spellStart"/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4" w:type="dxa"/>
            <w:vMerge w:val="restart"/>
            <w:tcBorders>
              <w:left w:val="nil"/>
              <w:right w:val="nil"/>
            </w:tcBorders>
            <w:vAlign w:val="center"/>
          </w:tcPr>
          <w:p w14:paraId="1A734A36" w14:textId="3A4E0355" w:rsidR="001B091C" w:rsidRPr="008811C8" w:rsidRDefault="001D3398" w:rsidP="00D742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398">
              <w:rPr>
                <w:rFonts w:ascii="Times New Roman" w:hAnsi="Times New Roman" w:cs="Times New Roman"/>
                <w:sz w:val="18"/>
                <w:szCs w:val="18"/>
              </w:rPr>
              <w:t>Total number of root nodules</w:t>
            </w:r>
          </w:p>
        </w:tc>
      </w:tr>
      <w:tr w:rsidR="001B091C" w:rsidRPr="008811C8" w14:paraId="0A47765D" w14:textId="77777777" w:rsidTr="00BD02AE">
        <w:trPr>
          <w:trHeight w:val="234"/>
          <w:jc w:val="center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F1A02" w14:textId="77777777" w:rsidR="001B091C" w:rsidRPr="008811C8" w:rsidRDefault="001B091C" w:rsidP="001B09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589BA" w14:textId="77777777" w:rsidR="001B091C" w:rsidRPr="008811C8" w:rsidRDefault="001B091C" w:rsidP="001B09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oo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19DF3" w14:textId="77777777" w:rsidR="001B091C" w:rsidRPr="008811C8" w:rsidRDefault="001B091C" w:rsidP="001B09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hoot</w:t>
            </w:r>
          </w:p>
        </w:tc>
        <w:tc>
          <w:tcPr>
            <w:tcW w:w="25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57D60" w14:textId="77777777" w:rsidR="001B091C" w:rsidRPr="008811C8" w:rsidRDefault="001B091C" w:rsidP="001B09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91C" w:rsidRPr="008811C8" w14:paraId="4A960071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480E2" w14:textId="77777777" w:rsidR="001B091C" w:rsidRPr="008811C8" w:rsidRDefault="001B091C" w:rsidP="0049569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No inocul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159A9" w14:textId="77777777" w:rsidR="001B091C" w:rsidRPr="008811C8" w:rsidRDefault="00495690" w:rsidP="0049569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00</w:t>
            </w:r>
            <w:r w:rsidR="001B091C"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9701B" w14:textId="77777777" w:rsidR="001B091C" w:rsidRPr="008811C8" w:rsidRDefault="001B091C" w:rsidP="003D23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E68C4" w14:textId="77777777" w:rsidR="001B091C" w:rsidRPr="008811C8" w:rsidRDefault="001B091C" w:rsidP="001B09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E4EE7" w:rsidRPr="008811C8" w14:paraId="3E8D52D4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D5B3" w14:textId="1734F153" w:rsidR="00BE4EE7" w:rsidRPr="008811C8" w:rsidRDefault="001F4C7A" w:rsidP="004D377E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E4EE7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E4EE7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E4EE7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2E63" w14:textId="77777777" w:rsidR="00BE4EE7" w:rsidRPr="008811C8" w:rsidRDefault="00495690" w:rsidP="0049569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618</w:t>
            </w:r>
            <w:r w:rsidR="00BE4EE7"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17</w:t>
            </w:r>
            <w:r w:rsidR="00BE4EE7"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5745" w14:textId="77777777" w:rsidR="00BE4EE7" w:rsidRPr="008811C8" w:rsidRDefault="00BE4EE7" w:rsidP="003D23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1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BA99" w14:textId="77777777" w:rsidR="00BE4EE7" w:rsidRPr="008811C8" w:rsidRDefault="00BE4EE7" w:rsidP="00393F1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E4EE7" w:rsidRPr="008811C8" w14:paraId="64240E38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6149" w14:textId="070E24BE" w:rsidR="00BE4EE7" w:rsidRPr="008811C8" w:rsidRDefault="001F4C7A" w:rsidP="004D377E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E4EE7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E4EE7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184B" w14:textId="77777777" w:rsidR="00BE4EE7" w:rsidRPr="008811C8" w:rsidRDefault="00D92418" w:rsidP="00D9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502</w:t>
            </w:r>
            <w:r w:rsidR="00BE4EE7"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95</w:t>
            </w:r>
            <w:r w:rsidR="00BE4EE7"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C8DE" w14:textId="77777777" w:rsidR="00BE4EE7" w:rsidRPr="008811C8" w:rsidRDefault="00BE4EE7" w:rsidP="003D23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9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BB66" w14:textId="77777777" w:rsidR="00BE4EE7" w:rsidRPr="008811C8" w:rsidRDefault="00BE4EE7" w:rsidP="00393F1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E4EE7" w:rsidRPr="008811C8" w14:paraId="02F7E399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7633" w14:textId="50E5BE22" w:rsidR="00BE4EE7" w:rsidRPr="008811C8" w:rsidRDefault="001F4C7A" w:rsidP="004D377E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E4EE7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E4EE7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E4EE7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6608" w14:textId="77777777" w:rsidR="00BE4EE7" w:rsidRPr="008811C8" w:rsidRDefault="00BE4EE7" w:rsidP="00D924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  <w:r w:rsidR="00D92418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92418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2323" w14:textId="77777777" w:rsidR="00BE4EE7" w:rsidRPr="008811C8" w:rsidRDefault="00BE4EE7" w:rsidP="003D23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D23D4"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7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D493" w14:textId="77777777" w:rsidR="00BE4EE7" w:rsidRPr="008811C8" w:rsidRDefault="00BE4EE7" w:rsidP="00393F1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3D02D3C4" w14:textId="77777777" w:rsidTr="00BD02AE">
        <w:trPr>
          <w:trHeight w:val="204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100A" w14:textId="363137AF" w:rsidR="00BD02AE" w:rsidRPr="008811C8" w:rsidRDefault="001F4C7A" w:rsidP="00FB34FB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36F5" w14:textId="77777777" w:rsidR="00BD02AE" w:rsidRPr="008811C8" w:rsidRDefault="00BD02AE" w:rsidP="00FB34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43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585B" w14:textId="77777777" w:rsidR="00BD02AE" w:rsidRPr="008811C8" w:rsidRDefault="00BD02AE" w:rsidP="00FB34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3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5E91" w14:textId="77777777" w:rsidR="00BD02AE" w:rsidRPr="008811C8" w:rsidRDefault="00BD02AE" w:rsidP="00FB34F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7231A4AD" w14:textId="77777777" w:rsidTr="00BD02AE">
        <w:trPr>
          <w:trHeight w:val="56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E00B" w14:textId="6C7124AA" w:rsidR="00BD02AE" w:rsidRPr="008811C8" w:rsidRDefault="001F4C7A" w:rsidP="00476F9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D7AB" w14:textId="77777777" w:rsidR="00BD02AE" w:rsidRPr="008811C8" w:rsidRDefault="00BD02AE" w:rsidP="00476F9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8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9482" w14:textId="77777777" w:rsidR="00BD02AE" w:rsidRPr="008811C8" w:rsidRDefault="00BD02AE" w:rsidP="00476F9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0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33D1" w14:textId="77777777" w:rsidR="00BD02AE" w:rsidRPr="008811C8" w:rsidRDefault="00BD02AE" w:rsidP="00476F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23A44C59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732F" w14:textId="3212494D" w:rsidR="00BD02AE" w:rsidRPr="008811C8" w:rsidRDefault="001F4C7A" w:rsidP="00C12FC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D978" w14:textId="77777777" w:rsidR="00BD02AE" w:rsidRPr="008811C8" w:rsidRDefault="00BD02AE" w:rsidP="00C12F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1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B321" w14:textId="77777777" w:rsidR="00BD02AE" w:rsidRPr="008811C8" w:rsidRDefault="00BD02AE" w:rsidP="00C12F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9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A6FE" w14:textId="77777777" w:rsidR="00BD02AE" w:rsidRPr="008811C8" w:rsidRDefault="00BD02AE" w:rsidP="00C12FC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516C22CF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ADBF" w14:textId="12A15B7D" w:rsidR="00BD02AE" w:rsidRPr="008811C8" w:rsidRDefault="001F4C7A" w:rsidP="004B543C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7A29" w14:textId="77777777" w:rsidR="00BD02AE" w:rsidRPr="008811C8" w:rsidRDefault="00BD02AE" w:rsidP="004B5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67D1" w14:textId="77777777" w:rsidR="00BD02AE" w:rsidRPr="008811C8" w:rsidRDefault="00BD02AE" w:rsidP="004B5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6624" w14:textId="77777777" w:rsidR="00BD02AE" w:rsidRPr="008811C8" w:rsidRDefault="00BD02AE" w:rsidP="004B54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4956DD25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2DB9" w14:textId="0663F0D1" w:rsidR="00BD02AE" w:rsidRPr="008811C8" w:rsidRDefault="001F4C7A" w:rsidP="00C275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F9D6" w14:textId="77777777" w:rsidR="00BD02AE" w:rsidRPr="008811C8" w:rsidRDefault="00BD02AE" w:rsidP="00C275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0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423C" w14:textId="77777777" w:rsidR="00BD02AE" w:rsidRPr="008811C8" w:rsidRDefault="00BD02AE" w:rsidP="00C275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9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DA2E" w14:textId="77777777" w:rsidR="00BD02AE" w:rsidRPr="008811C8" w:rsidRDefault="00BD02AE" w:rsidP="00C275E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28E082C6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A464" w14:textId="604E78C7" w:rsidR="00BD02AE" w:rsidRPr="008811C8" w:rsidRDefault="001F4C7A" w:rsidP="00D146B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62E6" w14:textId="77777777" w:rsidR="00BD02AE" w:rsidRPr="008811C8" w:rsidRDefault="00BD02AE" w:rsidP="00D146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F1D7" w14:textId="77777777" w:rsidR="00BD02AE" w:rsidRPr="008811C8" w:rsidRDefault="00BD02AE" w:rsidP="00D146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883D" w14:textId="77777777" w:rsidR="00BD02AE" w:rsidRPr="008811C8" w:rsidRDefault="00BD02AE" w:rsidP="00D146B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6D66BF26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AE03" w14:textId="64C44D36" w:rsidR="00BD02AE" w:rsidRPr="008811C8" w:rsidRDefault="001F4C7A" w:rsidP="004D377E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78E4" w14:textId="77777777" w:rsidR="00BD02AE" w:rsidRPr="008811C8" w:rsidRDefault="00BD02AE" w:rsidP="00D924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8776" w14:textId="77777777" w:rsidR="00BD02AE" w:rsidRPr="008811C8" w:rsidRDefault="00BD02AE" w:rsidP="003D23D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A264" w14:textId="77777777" w:rsidR="00BD02AE" w:rsidRPr="008811C8" w:rsidRDefault="00BD02AE" w:rsidP="00393F1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50DDCD7D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1981" w14:textId="0B9BDAA1" w:rsidR="00BD02AE" w:rsidRPr="008811C8" w:rsidRDefault="001F4C7A" w:rsidP="0071270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37B6" w14:textId="77777777" w:rsidR="00BD02AE" w:rsidRPr="008811C8" w:rsidRDefault="00BD02AE" w:rsidP="00712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36C1" w14:textId="77777777" w:rsidR="00BD02AE" w:rsidRPr="008811C8" w:rsidRDefault="00BD02AE" w:rsidP="007127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8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6ADA" w14:textId="77777777" w:rsidR="00BD02AE" w:rsidRPr="008811C8" w:rsidRDefault="00BD02AE" w:rsidP="0071270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26685C31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1943" w14:textId="4079FA52" w:rsidR="00BD02AE" w:rsidRPr="008811C8" w:rsidRDefault="001F4C7A" w:rsidP="00191D9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0BE9" w14:textId="77777777" w:rsidR="00BD02AE" w:rsidRPr="008811C8" w:rsidRDefault="00BD02AE" w:rsidP="00191D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CB0D" w14:textId="77777777" w:rsidR="00BD02AE" w:rsidRPr="008811C8" w:rsidRDefault="00BD02AE" w:rsidP="00191D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4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90A8" w14:textId="77777777" w:rsidR="00BD02AE" w:rsidRPr="008811C8" w:rsidRDefault="00BD02AE" w:rsidP="00191D9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4AAEB3D0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9181" w14:textId="5F1E1232" w:rsidR="00BD02AE" w:rsidRPr="008811C8" w:rsidRDefault="001F4C7A" w:rsidP="008E6F2E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C333" w14:textId="77777777" w:rsidR="00BD02AE" w:rsidRPr="008811C8" w:rsidRDefault="00BD02AE" w:rsidP="008E6F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645B" w14:textId="77777777" w:rsidR="00BD02AE" w:rsidRPr="008811C8" w:rsidRDefault="00BD02AE" w:rsidP="008E6F2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17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4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AEF6" w14:textId="77777777" w:rsidR="00BD02AE" w:rsidRPr="008811C8" w:rsidRDefault="00BD02AE" w:rsidP="008E6F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7D2637C2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FEFE" w14:textId="4AD39F15" w:rsidR="00BD02AE" w:rsidRPr="008811C8" w:rsidRDefault="001F4C7A" w:rsidP="00A15707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1FB4" w14:textId="77777777" w:rsidR="00BD02AE" w:rsidRPr="008811C8" w:rsidRDefault="00BD02AE" w:rsidP="00A157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1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1688" w14:textId="77777777" w:rsidR="00BD02AE" w:rsidRPr="008811C8" w:rsidRDefault="00BD02AE" w:rsidP="00A157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7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2697" w14:textId="77777777" w:rsidR="00BD02AE" w:rsidRPr="008811C8" w:rsidRDefault="00BD02AE" w:rsidP="00A1570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07E4E8F1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0390" w14:textId="6B64DD82" w:rsidR="00BD02AE" w:rsidRPr="008811C8" w:rsidRDefault="001F4C7A" w:rsidP="00A15707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13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8F58" w14:textId="77777777" w:rsidR="00BD02AE" w:rsidRPr="008811C8" w:rsidRDefault="00BD02AE" w:rsidP="00A157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6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E941" w14:textId="77777777" w:rsidR="00BD02AE" w:rsidRPr="008811C8" w:rsidRDefault="00BD02AE" w:rsidP="00A1570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6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249F" w14:textId="77777777" w:rsidR="00BD02AE" w:rsidRPr="008811C8" w:rsidRDefault="00BD02AE" w:rsidP="00A1570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3140523D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1EB8" w14:textId="7172E524" w:rsidR="00BD02AE" w:rsidRPr="008811C8" w:rsidRDefault="001F4C7A" w:rsidP="00302B1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6964" w14:textId="77777777" w:rsidR="00BD02AE" w:rsidRPr="008811C8" w:rsidRDefault="00BD02AE" w:rsidP="00302B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9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CE36" w14:textId="77777777" w:rsidR="00BD02AE" w:rsidRPr="008811C8" w:rsidRDefault="00BD02AE" w:rsidP="00302B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BFE4" w14:textId="77777777" w:rsidR="00BD02AE" w:rsidRPr="008811C8" w:rsidRDefault="00BD02AE" w:rsidP="00302B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4118C312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C1C9" w14:textId="6AC39414" w:rsidR="00BD02AE" w:rsidRPr="008811C8" w:rsidRDefault="001F4C7A" w:rsidP="000A16A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E469" w14:textId="77777777" w:rsidR="00BD02AE" w:rsidRPr="008811C8" w:rsidRDefault="00BD02AE" w:rsidP="000A16A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3FF2" w14:textId="77777777" w:rsidR="00BD02AE" w:rsidRPr="008811C8" w:rsidRDefault="00BD02AE" w:rsidP="000A16A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4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22C6" w14:textId="77777777" w:rsidR="00BD02AE" w:rsidRPr="008811C8" w:rsidRDefault="00BD02AE" w:rsidP="000A16A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0E2C8500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6BC4" w14:textId="726DD1D8" w:rsidR="00BD02AE" w:rsidRPr="008811C8" w:rsidRDefault="001F4C7A" w:rsidP="0089187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436E" w14:textId="77777777" w:rsidR="00BD02AE" w:rsidRPr="008811C8" w:rsidRDefault="00BD02AE" w:rsidP="008918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84F0" w14:textId="77777777" w:rsidR="00BD02AE" w:rsidRPr="008811C8" w:rsidRDefault="00BD02AE" w:rsidP="008918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5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CAF2" w14:textId="77777777" w:rsidR="00BD02AE" w:rsidRPr="008811C8" w:rsidRDefault="00BD02AE" w:rsidP="0089187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4C844221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17BB" w14:textId="0CE8C79A" w:rsidR="00BD02AE" w:rsidRPr="008811C8" w:rsidRDefault="001F4C7A" w:rsidP="0013165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</w:t>
            </w:r>
            <w:r w:rsidR="00BD02AE" w:rsidRPr="00881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4CC2" w14:textId="77777777" w:rsidR="00BD02AE" w:rsidRPr="008811C8" w:rsidRDefault="00BD02AE" w:rsidP="001316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5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7091" w14:textId="77777777" w:rsidR="00BD02AE" w:rsidRPr="008811C8" w:rsidRDefault="00BD02AE" w:rsidP="001316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2618" w14:textId="77777777" w:rsidR="00BD02AE" w:rsidRPr="008811C8" w:rsidRDefault="00BD02AE" w:rsidP="0013165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73CA3A6C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DCE9" w14:textId="3F5533E3" w:rsidR="00BD02AE" w:rsidRPr="008811C8" w:rsidRDefault="001F4C7A" w:rsidP="008441E7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21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7FDC" w14:textId="77777777" w:rsidR="00BD02AE" w:rsidRPr="008811C8" w:rsidRDefault="00BD02AE" w:rsidP="008441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8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CAA6" w14:textId="77777777" w:rsidR="00BD02AE" w:rsidRPr="008811C8" w:rsidRDefault="00BD02AE" w:rsidP="008441E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3732" w14:textId="77777777" w:rsidR="00BD02AE" w:rsidRPr="008811C8" w:rsidRDefault="00BD02AE" w:rsidP="008441E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D02AE" w:rsidRPr="008811C8" w14:paraId="13E07007" w14:textId="77777777" w:rsidTr="00BD02AE">
        <w:trPr>
          <w:trHeight w:val="163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04975" w14:textId="1CDBBBCE" w:rsidR="00BD02AE" w:rsidRPr="008811C8" w:rsidRDefault="001F4C7A" w:rsidP="0044179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4C7A">
              <w:rPr>
                <w:rFonts w:ascii="Times New Roman" w:hAnsi="Times New Roman" w:cs="Times New Roman"/>
                <w:sz w:val="18"/>
                <w:szCs w:val="18"/>
              </w:rPr>
              <w:t>Inoculation with</w:t>
            </w:r>
            <w:r w:rsidR="00BD02AE" w:rsidRPr="008811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D02AE" w:rsidRPr="008811C8">
              <w:rPr>
                <w:rFonts w:ascii="Times New Roman" w:eastAsia="宋体" w:hAnsi="Times New Roman" w:cs="Times New Roman"/>
                <w:sz w:val="18"/>
                <w:szCs w:val="18"/>
              </w:rPr>
              <w:t>CCNWSP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EC9AC" w14:textId="77777777" w:rsidR="00BD02AE" w:rsidRPr="008811C8" w:rsidRDefault="00BD02AE" w:rsidP="0044179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7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B9FDA" w14:textId="77777777" w:rsidR="00BD02AE" w:rsidRPr="008811C8" w:rsidRDefault="00BD02AE" w:rsidP="0044179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8811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8811C8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7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05C43" w14:textId="77777777" w:rsidR="00BD02AE" w:rsidRPr="008811C8" w:rsidRDefault="00BD02AE" w:rsidP="004417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11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0B651C82" w14:textId="77777777" w:rsidR="00825A5F" w:rsidRPr="0058378A" w:rsidRDefault="00825A5F" w:rsidP="00825A5F">
      <w:pPr>
        <w:rPr>
          <w:sz w:val="20"/>
          <w:szCs w:val="20"/>
        </w:rPr>
      </w:pPr>
      <w:proofErr w:type="spellStart"/>
      <w:r w:rsidRPr="0058378A">
        <w:rPr>
          <w:sz w:val="20"/>
          <w:szCs w:val="20"/>
          <w:vertAlign w:val="superscript"/>
        </w:rPr>
        <w:t>a</w:t>
      </w:r>
      <w:proofErr w:type="spellEnd"/>
      <w:r w:rsidRPr="0058378A">
        <w:rPr>
          <w:sz w:val="20"/>
          <w:szCs w:val="20"/>
        </w:rPr>
        <w:t xml:space="preserve"> The data are presented as means ± standard deviations (</w:t>
      </w:r>
      <w:r w:rsidRPr="004472F6">
        <w:rPr>
          <w:i/>
          <w:sz w:val="20"/>
          <w:szCs w:val="20"/>
        </w:rPr>
        <w:t>n</w:t>
      </w:r>
      <w:r w:rsidRPr="0058378A">
        <w:rPr>
          <w:sz w:val="20"/>
          <w:szCs w:val="20"/>
        </w:rPr>
        <w:t xml:space="preserve"> = 9 for </w:t>
      </w:r>
      <w:r>
        <w:rPr>
          <w:sz w:val="20"/>
          <w:szCs w:val="20"/>
        </w:rPr>
        <w:t xml:space="preserve">the </w:t>
      </w:r>
      <w:r w:rsidRPr="0058378A">
        <w:rPr>
          <w:sz w:val="20"/>
          <w:szCs w:val="20"/>
        </w:rPr>
        <w:t xml:space="preserve">inoculation treatments, </w:t>
      </w:r>
      <w:r w:rsidRPr="004472F6">
        <w:rPr>
          <w:i/>
          <w:sz w:val="20"/>
          <w:szCs w:val="20"/>
        </w:rPr>
        <w:t>n</w:t>
      </w:r>
      <w:r w:rsidRPr="0058378A">
        <w:rPr>
          <w:sz w:val="20"/>
          <w:szCs w:val="20"/>
        </w:rPr>
        <w:t xml:space="preserve"> = 24 for </w:t>
      </w:r>
      <w:r>
        <w:rPr>
          <w:sz w:val="20"/>
          <w:szCs w:val="20"/>
        </w:rPr>
        <w:t xml:space="preserve">the </w:t>
      </w:r>
      <w:r w:rsidRPr="0058378A">
        <w:rPr>
          <w:sz w:val="20"/>
          <w:szCs w:val="20"/>
        </w:rPr>
        <w:t>no</w:t>
      </w:r>
      <w:r>
        <w:rPr>
          <w:sz w:val="20"/>
          <w:szCs w:val="20"/>
        </w:rPr>
        <w:t>n-</w:t>
      </w:r>
      <w:r w:rsidRPr="0058378A">
        <w:rPr>
          <w:sz w:val="20"/>
          <w:szCs w:val="20"/>
        </w:rPr>
        <w:t>inoculation treatment).</w:t>
      </w:r>
    </w:p>
    <w:p w14:paraId="087DD214" w14:textId="41035EAC" w:rsidR="008811C8" w:rsidRPr="008811C8" w:rsidRDefault="00825A5F" w:rsidP="00825A5F">
      <w:pPr>
        <w:spacing w:line="360" w:lineRule="auto"/>
        <w:rPr>
          <w:sz w:val="18"/>
          <w:szCs w:val="18"/>
          <w:lang w:eastAsia="zh-CN"/>
        </w:rPr>
      </w:pPr>
      <w:r w:rsidRPr="0058378A">
        <w:rPr>
          <w:kern w:val="2"/>
          <w:sz w:val="20"/>
          <w:szCs w:val="20"/>
        </w:rPr>
        <w:t>*</w:t>
      </w:r>
      <w:r>
        <w:rPr>
          <w:kern w:val="2"/>
          <w:sz w:val="20"/>
          <w:szCs w:val="20"/>
        </w:rPr>
        <w:t>,</w:t>
      </w:r>
      <w:r w:rsidRPr="0058378A">
        <w:rPr>
          <w:kern w:val="2"/>
          <w:sz w:val="20"/>
          <w:szCs w:val="20"/>
        </w:rPr>
        <w:t xml:space="preserve"> Significant </w:t>
      </w:r>
      <w:r w:rsidRPr="0058378A">
        <w:rPr>
          <w:sz w:val="20"/>
          <w:szCs w:val="20"/>
        </w:rPr>
        <w:t xml:space="preserve">different at </w:t>
      </w:r>
      <w:r w:rsidRPr="0058378A">
        <w:rPr>
          <w:i/>
          <w:iCs/>
          <w:sz w:val="20"/>
          <w:szCs w:val="20"/>
        </w:rPr>
        <w:t xml:space="preserve">p </w:t>
      </w:r>
      <w:r w:rsidRPr="0058378A">
        <w:rPr>
          <w:sz w:val="20"/>
          <w:szCs w:val="20"/>
        </w:rPr>
        <w:t>&lt; 0.05</w:t>
      </w:r>
      <w:r>
        <w:rPr>
          <w:sz w:val="20"/>
          <w:szCs w:val="20"/>
        </w:rPr>
        <w:t xml:space="preserve"> and </w:t>
      </w:r>
      <w:r w:rsidRPr="0058378A">
        <w:rPr>
          <w:sz w:val="20"/>
          <w:szCs w:val="20"/>
        </w:rPr>
        <w:t>**</w:t>
      </w:r>
      <w:r>
        <w:rPr>
          <w:sz w:val="20"/>
          <w:szCs w:val="20"/>
        </w:rPr>
        <w:t>,</w:t>
      </w:r>
      <w:r w:rsidRPr="0058378A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58378A">
        <w:rPr>
          <w:sz w:val="20"/>
          <w:szCs w:val="20"/>
        </w:rPr>
        <w:t xml:space="preserve">ignificant different at </w:t>
      </w:r>
      <w:r w:rsidRPr="0058378A">
        <w:rPr>
          <w:i/>
          <w:sz w:val="20"/>
          <w:szCs w:val="20"/>
        </w:rPr>
        <w:t xml:space="preserve">p </w:t>
      </w:r>
      <w:r w:rsidRPr="0058378A">
        <w:rPr>
          <w:sz w:val="20"/>
          <w:szCs w:val="20"/>
        </w:rPr>
        <w:t>&lt; 0.01</w:t>
      </w:r>
      <w:r>
        <w:rPr>
          <w:sz w:val="20"/>
          <w:szCs w:val="20"/>
        </w:rPr>
        <w:t>,</w:t>
      </w:r>
      <w:r w:rsidRPr="0058378A">
        <w:rPr>
          <w:sz w:val="20"/>
          <w:szCs w:val="20"/>
        </w:rPr>
        <w:t xml:space="preserve"> compared to the data of </w:t>
      </w:r>
      <w:r>
        <w:rPr>
          <w:sz w:val="20"/>
          <w:szCs w:val="20"/>
        </w:rPr>
        <w:t xml:space="preserve">the </w:t>
      </w:r>
      <w:r w:rsidRPr="0058378A">
        <w:rPr>
          <w:sz w:val="20"/>
          <w:szCs w:val="20"/>
        </w:rPr>
        <w:t>no</w:t>
      </w:r>
      <w:r>
        <w:rPr>
          <w:sz w:val="20"/>
          <w:szCs w:val="20"/>
        </w:rPr>
        <w:t>n-</w:t>
      </w:r>
      <w:r w:rsidRPr="0058378A">
        <w:rPr>
          <w:sz w:val="20"/>
          <w:szCs w:val="20"/>
        </w:rPr>
        <w:t xml:space="preserve">inoculation treatment according to </w:t>
      </w:r>
      <w:proofErr w:type="spellStart"/>
      <w:r w:rsidRPr="0058378A">
        <w:rPr>
          <w:sz w:val="20"/>
          <w:szCs w:val="20"/>
        </w:rPr>
        <w:t>Dunnett’s</w:t>
      </w:r>
      <w:proofErr w:type="spellEnd"/>
      <w:r w:rsidRPr="0058378A"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 w:rsidRPr="0058378A">
        <w:rPr>
          <w:sz w:val="20"/>
          <w:szCs w:val="20"/>
        </w:rPr>
        <w:t>est.</w:t>
      </w:r>
    </w:p>
    <w:sectPr w:rsidR="008811C8" w:rsidRPr="008811C8" w:rsidSect="004F717D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A8AFC5" w14:textId="77777777" w:rsidR="00EE0196" w:rsidRDefault="00EE0196">
      <w:r>
        <w:separator/>
      </w:r>
    </w:p>
  </w:endnote>
  <w:endnote w:type="continuationSeparator" w:id="0">
    <w:p w14:paraId="45E3811A" w14:textId="77777777" w:rsidR="00EE0196" w:rsidRDefault="00EE0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E975D" w14:textId="77777777" w:rsidR="00EE0196" w:rsidRDefault="00EE0196">
      <w:r>
        <w:separator/>
      </w:r>
    </w:p>
  </w:footnote>
  <w:footnote w:type="continuationSeparator" w:id="0">
    <w:p w14:paraId="6EEA63F0" w14:textId="77777777" w:rsidR="00EE0196" w:rsidRDefault="00EE0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0" w:nlCheck="1" w:checkStyle="0"/>
  <w:activeWritingStyle w:appName="MSWord" w:lang="en-CA" w:vendorID="64" w:dllVersion="131078" w:nlCheck="1" w:checkStyle="1"/>
  <w:proofState w:spelling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2E4C"/>
    <w:rsid w:val="00015CF5"/>
    <w:rsid w:val="000247DB"/>
    <w:rsid w:val="00036EE0"/>
    <w:rsid w:val="00043845"/>
    <w:rsid w:val="00053E81"/>
    <w:rsid w:val="0008223A"/>
    <w:rsid w:val="00086958"/>
    <w:rsid w:val="000B21A8"/>
    <w:rsid w:val="000B51F9"/>
    <w:rsid w:val="000D7FE9"/>
    <w:rsid w:val="000E01BA"/>
    <w:rsid w:val="000E4363"/>
    <w:rsid w:val="000E4DE6"/>
    <w:rsid w:val="000F5BBE"/>
    <w:rsid w:val="000F77CC"/>
    <w:rsid w:val="001360A0"/>
    <w:rsid w:val="001449FB"/>
    <w:rsid w:val="00161416"/>
    <w:rsid w:val="00174622"/>
    <w:rsid w:val="001A232D"/>
    <w:rsid w:val="001B091C"/>
    <w:rsid w:val="001D0A73"/>
    <w:rsid w:val="001D3398"/>
    <w:rsid w:val="001E1CE0"/>
    <w:rsid w:val="001F4C7A"/>
    <w:rsid w:val="001F6EB5"/>
    <w:rsid w:val="00201721"/>
    <w:rsid w:val="00202F0B"/>
    <w:rsid w:val="0020412E"/>
    <w:rsid w:val="00233406"/>
    <w:rsid w:val="00234236"/>
    <w:rsid w:val="00241998"/>
    <w:rsid w:val="00255542"/>
    <w:rsid w:val="00261D98"/>
    <w:rsid w:val="0026761D"/>
    <w:rsid w:val="00271A18"/>
    <w:rsid w:val="002730E1"/>
    <w:rsid w:val="00295533"/>
    <w:rsid w:val="002E57B7"/>
    <w:rsid w:val="002F205D"/>
    <w:rsid w:val="002F5957"/>
    <w:rsid w:val="002F6A7B"/>
    <w:rsid w:val="002F736F"/>
    <w:rsid w:val="00310BE9"/>
    <w:rsid w:val="00317D03"/>
    <w:rsid w:val="00325797"/>
    <w:rsid w:val="00340B1C"/>
    <w:rsid w:val="0034185C"/>
    <w:rsid w:val="00351D5E"/>
    <w:rsid w:val="003559E3"/>
    <w:rsid w:val="00355BC1"/>
    <w:rsid w:val="00370ED9"/>
    <w:rsid w:val="00374D42"/>
    <w:rsid w:val="003844D5"/>
    <w:rsid w:val="00393F1B"/>
    <w:rsid w:val="003B2B5C"/>
    <w:rsid w:val="003C3BF7"/>
    <w:rsid w:val="003D23D4"/>
    <w:rsid w:val="003D6993"/>
    <w:rsid w:val="003E0AC0"/>
    <w:rsid w:val="003E29E3"/>
    <w:rsid w:val="003F3B40"/>
    <w:rsid w:val="00403F0A"/>
    <w:rsid w:val="004109F1"/>
    <w:rsid w:val="00415A33"/>
    <w:rsid w:val="00423A19"/>
    <w:rsid w:val="004278C9"/>
    <w:rsid w:val="00431F0F"/>
    <w:rsid w:val="00432700"/>
    <w:rsid w:val="00433FCF"/>
    <w:rsid w:val="0044137E"/>
    <w:rsid w:val="004414A3"/>
    <w:rsid w:val="00461196"/>
    <w:rsid w:val="00463B03"/>
    <w:rsid w:val="00464116"/>
    <w:rsid w:val="00467125"/>
    <w:rsid w:val="00480B54"/>
    <w:rsid w:val="00495690"/>
    <w:rsid w:val="004D377E"/>
    <w:rsid w:val="004E6A7C"/>
    <w:rsid w:val="004F10C8"/>
    <w:rsid w:val="004F717D"/>
    <w:rsid w:val="005119C1"/>
    <w:rsid w:val="0051293B"/>
    <w:rsid w:val="00513E5E"/>
    <w:rsid w:val="005157C8"/>
    <w:rsid w:val="0052085C"/>
    <w:rsid w:val="00525292"/>
    <w:rsid w:val="005308D6"/>
    <w:rsid w:val="0057014B"/>
    <w:rsid w:val="00574062"/>
    <w:rsid w:val="00577AC7"/>
    <w:rsid w:val="005832D1"/>
    <w:rsid w:val="00584C9A"/>
    <w:rsid w:val="005939BF"/>
    <w:rsid w:val="005C6A0E"/>
    <w:rsid w:val="005D013C"/>
    <w:rsid w:val="005D5060"/>
    <w:rsid w:val="0060326C"/>
    <w:rsid w:val="00610083"/>
    <w:rsid w:val="0061196D"/>
    <w:rsid w:val="00624BD2"/>
    <w:rsid w:val="00656BBB"/>
    <w:rsid w:val="0065798C"/>
    <w:rsid w:val="0066500A"/>
    <w:rsid w:val="00665308"/>
    <w:rsid w:val="006722DE"/>
    <w:rsid w:val="00682FCB"/>
    <w:rsid w:val="006C33A0"/>
    <w:rsid w:val="006D295E"/>
    <w:rsid w:val="006D4655"/>
    <w:rsid w:val="006D69F5"/>
    <w:rsid w:val="007007C3"/>
    <w:rsid w:val="00702A77"/>
    <w:rsid w:val="00702FDB"/>
    <w:rsid w:val="00720C51"/>
    <w:rsid w:val="0073221B"/>
    <w:rsid w:val="00732C79"/>
    <w:rsid w:val="00742B8C"/>
    <w:rsid w:val="00750E63"/>
    <w:rsid w:val="007A47D1"/>
    <w:rsid w:val="007C0B1F"/>
    <w:rsid w:val="007C181D"/>
    <w:rsid w:val="007C46F8"/>
    <w:rsid w:val="007D5F8C"/>
    <w:rsid w:val="007F100E"/>
    <w:rsid w:val="007F7F8E"/>
    <w:rsid w:val="00811555"/>
    <w:rsid w:val="0081531D"/>
    <w:rsid w:val="00825A5F"/>
    <w:rsid w:val="008811C8"/>
    <w:rsid w:val="008A1BBD"/>
    <w:rsid w:val="008A4357"/>
    <w:rsid w:val="008A4751"/>
    <w:rsid w:val="008A7833"/>
    <w:rsid w:val="008B0091"/>
    <w:rsid w:val="008D1AF3"/>
    <w:rsid w:val="008D5783"/>
    <w:rsid w:val="008D6B38"/>
    <w:rsid w:val="008E4F13"/>
    <w:rsid w:val="008E57D5"/>
    <w:rsid w:val="008E5A78"/>
    <w:rsid w:val="008F1325"/>
    <w:rsid w:val="009016A7"/>
    <w:rsid w:val="00940BDD"/>
    <w:rsid w:val="009649A8"/>
    <w:rsid w:val="00966A7A"/>
    <w:rsid w:val="0097561E"/>
    <w:rsid w:val="0098512E"/>
    <w:rsid w:val="00985512"/>
    <w:rsid w:val="00986AD2"/>
    <w:rsid w:val="00986CF6"/>
    <w:rsid w:val="009A1B2F"/>
    <w:rsid w:val="009D2E98"/>
    <w:rsid w:val="009D5B1F"/>
    <w:rsid w:val="009E13BD"/>
    <w:rsid w:val="009E4DEA"/>
    <w:rsid w:val="009F518D"/>
    <w:rsid w:val="00A027E8"/>
    <w:rsid w:val="00A04E90"/>
    <w:rsid w:val="00A16551"/>
    <w:rsid w:val="00A23D12"/>
    <w:rsid w:val="00A34361"/>
    <w:rsid w:val="00A35AC5"/>
    <w:rsid w:val="00A40DEA"/>
    <w:rsid w:val="00A533E6"/>
    <w:rsid w:val="00A578A3"/>
    <w:rsid w:val="00A578EA"/>
    <w:rsid w:val="00A76097"/>
    <w:rsid w:val="00A84103"/>
    <w:rsid w:val="00A866BE"/>
    <w:rsid w:val="00A86F45"/>
    <w:rsid w:val="00A90AFF"/>
    <w:rsid w:val="00A914FC"/>
    <w:rsid w:val="00A94381"/>
    <w:rsid w:val="00A96558"/>
    <w:rsid w:val="00AA67D9"/>
    <w:rsid w:val="00B24C49"/>
    <w:rsid w:val="00B2729D"/>
    <w:rsid w:val="00B64131"/>
    <w:rsid w:val="00B71A3D"/>
    <w:rsid w:val="00B7569C"/>
    <w:rsid w:val="00B855FC"/>
    <w:rsid w:val="00B85A40"/>
    <w:rsid w:val="00B8743E"/>
    <w:rsid w:val="00B903EB"/>
    <w:rsid w:val="00B933CC"/>
    <w:rsid w:val="00BA0597"/>
    <w:rsid w:val="00BB0361"/>
    <w:rsid w:val="00BB12E1"/>
    <w:rsid w:val="00BB1E44"/>
    <w:rsid w:val="00BD02AE"/>
    <w:rsid w:val="00BD3E3A"/>
    <w:rsid w:val="00BE0FB7"/>
    <w:rsid w:val="00BE2389"/>
    <w:rsid w:val="00BE4EE7"/>
    <w:rsid w:val="00BE7C9A"/>
    <w:rsid w:val="00C0146B"/>
    <w:rsid w:val="00C022D5"/>
    <w:rsid w:val="00C23925"/>
    <w:rsid w:val="00C50DF3"/>
    <w:rsid w:val="00C56685"/>
    <w:rsid w:val="00C63A29"/>
    <w:rsid w:val="00C71E84"/>
    <w:rsid w:val="00C7285A"/>
    <w:rsid w:val="00C72DAE"/>
    <w:rsid w:val="00C77E45"/>
    <w:rsid w:val="00C97BD2"/>
    <w:rsid w:val="00CA0D60"/>
    <w:rsid w:val="00CB1958"/>
    <w:rsid w:val="00CC2503"/>
    <w:rsid w:val="00CE5262"/>
    <w:rsid w:val="00D10762"/>
    <w:rsid w:val="00D35492"/>
    <w:rsid w:val="00D36CE6"/>
    <w:rsid w:val="00D424C7"/>
    <w:rsid w:val="00D538A0"/>
    <w:rsid w:val="00D53D39"/>
    <w:rsid w:val="00D6192C"/>
    <w:rsid w:val="00D74224"/>
    <w:rsid w:val="00D92418"/>
    <w:rsid w:val="00DA549B"/>
    <w:rsid w:val="00DA6CFB"/>
    <w:rsid w:val="00E04CF1"/>
    <w:rsid w:val="00E1343E"/>
    <w:rsid w:val="00E26350"/>
    <w:rsid w:val="00E419C7"/>
    <w:rsid w:val="00E60469"/>
    <w:rsid w:val="00E75024"/>
    <w:rsid w:val="00E91313"/>
    <w:rsid w:val="00EB354F"/>
    <w:rsid w:val="00EC5E98"/>
    <w:rsid w:val="00ED3298"/>
    <w:rsid w:val="00EE0196"/>
    <w:rsid w:val="00EE260F"/>
    <w:rsid w:val="00F02BBB"/>
    <w:rsid w:val="00F036D4"/>
    <w:rsid w:val="00F23144"/>
    <w:rsid w:val="00F350C1"/>
    <w:rsid w:val="00F45BA7"/>
    <w:rsid w:val="00F53C25"/>
    <w:rsid w:val="00F550E9"/>
    <w:rsid w:val="00F73746"/>
    <w:rsid w:val="00F759F2"/>
    <w:rsid w:val="00FA57A0"/>
    <w:rsid w:val="00FC42F7"/>
    <w:rsid w:val="00FD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47D4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Char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link w:val="Char"/>
    <w:uiPriority w:val="99"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link w:val="Char0"/>
    <w:uiPriority w:val="99"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1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character" w:customStyle="1" w:styleId="address">
    <w:name w:val="address"/>
    <w:basedOn w:val="a0"/>
    <w:rsid w:val="00C022D5"/>
  </w:style>
  <w:style w:type="table" w:styleId="af4">
    <w:name w:val="Table Grid"/>
    <w:basedOn w:val="a1"/>
    <w:uiPriority w:val="59"/>
    <w:rsid w:val="001B091C"/>
    <w:rPr>
      <w:rFonts w:asciiTheme="minorHAnsi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f0"/>
    <w:uiPriority w:val="99"/>
    <w:rsid w:val="00ED3298"/>
    <w:rPr>
      <w:sz w:val="24"/>
      <w:szCs w:val="24"/>
      <w:lang w:val="en-CA" w:eastAsia="en-US"/>
    </w:rPr>
  </w:style>
  <w:style w:type="character" w:customStyle="1" w:styleId="Char">
    <w:name w:val="页脚 Char"/>
    <w:basedOn w:val="a0"/>
    <w:link w:val="ab"/>
    <w:uiPriority w:val="99"/>
    <w:rsid w:val="00ED3298"/>
    <w:rPr>
      <w:sz w:val="24"/>
      <w:szCs w:val="24"/>
      <w:lang w:val="en-CA" w:eastAsia="en-US"/>
    </w:rPr>
  </w:style>
  <w:style w:type="character" w:customStyle="1" w:styleId="2Char">
    <w:name w:val="标题 2 Char"/>
    <w:basedOn w:val="a0"/>
    <w:link w:val="2"/>
    <w:rsid w:val="00ED3298"/>
    <w:rPr>
      <w:b/>
      <w:bCs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Char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link w:val="Char"/>
    <w:uiPriority w:val="99"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link w:val="Char0"/>
    <w:uiPriority w:val="99"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1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character" w:customStyle="1" w:styleId="address">
    <w:name w:val="address"/>
    <w:basedOn w:val="a0"/>
    <w:rsid w:val="00C022D5"/>
  </w:style>
  <w:style w:type="table" w:styleId="af4">
    <w:name w:val="Table Grid"/>
    <w:basedOn w:val="a1"/>
    <w:uiPriority w:val="59"/>
    <w:rsid w:val="001B091C"/>
    <w:rPr>
      <w:rFonts w:asciiTheme="minorHAnsi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f0"/>
    <w:uiPriority w:val="99"/>
    <w:rsid w:val="00ED3298"/>
    <w:rPr>
      <w:sz w:val="24"/>
      <w:szCs w:val="24"/>
      <w:lang w:val="en-CA" w:eastAsia="en-US"/>
    </w:rPr>
  </w:style>
  <w:style w:type="character" w:customStyle="1" w:styleId="Char">
    <w:name w:val="页脚 Char"/>
    <w:basedOn w:val="a0"/>
    <w:link w:val="ab"/>
    <w:uiPriority w:val="99"/>
    <w:rsid w:val="00ED3298"/>
    <w:rPr>
      <w:sz w:val="24"/>
      <w:szCs w:val="24"/>
      <w:lang w:val="en-CA" w:eastAsia="en-US"/>
    </w:rPr>
  </w:style>
  <w:style w:type="character" w:customStyle="1" w:styleId="2Char">
    <w:name w:val="标题 2 Char"/>
    <w:basedOn w:val="a0"/>
    <w:link w:val="2"/>
    <w:rsid w:val="00ED3298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31B294-FD88-4158-8A6E-F3C0BFB59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8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lenovo</cp:lastModifiedBy>
  <cp:revision>19</cp:revision>
  <cp:lastPrinted>2006-09-15T11:41:00Z</cp:lastPrinted>
  <dcterms:created xsi:type="dcterms:W3CDTF">2020-11-17T01:01:00Z</dcterms:created>
  <dcterms:modified xsi:type="dcterms:W3CDTF">2021-12-21T12:21:00Z</dcterms:modified>
</cp:coreProperties>
</file>